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39F283" w14:textId="5C20B7C9" w:rsidR="000F3469" w:rsidRPr="00175A15" w:rsidRDefault="005D79D9">
      <w:pPr>
        <w:rPr>
          <w:lang w:val="en-US"/>
        </w:rPr>
      </w:pPr>
      <w:bookmarkStart w:id="0" w:name="_GoBack"/>
      <w:bookmarkEnd w:id="0"/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7156BC0" wp14:editId="2BD35D79">
                <wp:simplePos x="0" y="0"/>
                <wp:positionH relativeFrom="column">
                  <wp:posOffset>3429000</wp:posOffset>
                </wp:positionH>
                <wp:positionV relativeFrom="paragraph">
                  <wp:posOffset>1828800</wp:posOffset>
                </wp:positionV>
                <wp:extent cx="571500" cy="914400"/>
                <wp:effectExtent l="13970" t="42545" r="52705" b="5080"/>
                <wp:wrapNone/>
                <wp:docPr id="14" name="Lin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571500" cy="9144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A7AD19B" id="Line 16" o:spid="_x0000_s1026" style="position:absolute;flip:y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70pt,2in" to="315pt,3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">
                <v:stroke endarrow="block"/>
              </v:lin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6B5B1B0" wp14:editId="636E98C2">
                <wp:simplePos x="0" y="0"/>
                <wp:positionH relativeFrom="column">
                  <wp:posOffset>1714500</wp:posOffset>
                </wp:positionH>
                <wp:positionV relativeFrom="paragraph">
                  <wp:posOffset>1828800</wp:posOffset>
                </wp:positionV>
                <wp:extent cx="571500" cy="914400"/>
                <wp:effectExtent l="52070" t="42545" r="5080" b="5080"/>
                <wp:wrapNone/>
                <wp:docPr id="13" name="Lin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 flipV="1">
                          <a:off x="0" y="0"/>
                          <a:ext cx="571500" cy="9144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7093599" id="Line 15" o:spid="_x0000_s1026" style="position:absolute;flip:x 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35pt,2in" to="180pt,3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">
                <v:stroke endarrow="block"/>
              </v:lin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4E732EE" wp14:editId="54998FE1">
                <wp:simplePos x="0" y="0"/>
                <wp:positionH relativeFrom="column">
                  <wp:posOffset>4114800</wp:posOffset>
                </wp:positionH>
                <wp:positionV relativeFrom="paragraph">
                  <wp:posOffset>3314700</wp:posOffset>
                </wp:positionV>
                <wp:extent cx="800100" cy="0"/>
                <wp:effectExtent l="13970" t="61595" r="14605" b="52705"/>
                <wp:wrapNone/>
                <wp:docPr id="12" name="Lin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001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5B7FFAE" id="Line 14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24pt,261pt" to="387pt,26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">
                <v:stroke endarrow="block"/>
              </v:lin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2318627" wp14:editId="60F450B8">
                <wp:simplePos x="0" y="0"/>
                <wp:positionH relativeFrom="column">
                  <wp:posOffset>685800</wp:posOffset>
                </wp:positionH>
                <wp:positionV relativeFrom="paragraph">
                  <wp:posOffset>3314700</wp:posOffset>
                </wp:positionV>
                <wp:extent cx="914400" cy="0"/>
                <wp:effectExtent l="23495" t="61595" r="5080" b="52705"/>
                <wp:wrapNone/>
                <wp:docPr id="11" name="Lin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9144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C9E12F9" id="Line 13" o:spid="_x0000_s1026" style="position:absolute;flip:x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54pt,261pt" to="126pt,26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">
                <v:stroke endarrow="block"/>
              </v:lin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7C998C9" wp14:editId="2BF706C0">
                <wp:simplePos x="0" y="0"/>
                <wp:positionH relativeFrom="column">
                  <wp:posOffset>3429000</wp:posOffset>
                </wp:positionH>
                <wp:positionV relativeFrom="paragraph">
                  <wp:posOffset>4000500</wp:posOffset>
                </wp:positionV>
                <wp:extent cx="685800" cy="1143000"/>
                <wp:effectExtent l="13970" t="13970" r="52705" b="43180"/>
                <wp:wrapNone/>
                <wp:docPr id="10" name="Lin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5800" cy="11430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CA3DF0B" id="Line 12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70pt,315pt" to="324pt,4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">
                <v:stroke endarrow="block"/>
              </v:lin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ECAC246" wp14:editId="038BDF0F">
                <wp:simplePos x="0" y="0"/>
                <wp:positionH relativeFrom="column">
                  <wp:posOffset>1714500</wp:posOffset>
                </wp:positionH>
                <wp:positionV relativeFrom="paragraph">
                  <wp:posOffset>4000500</wp:posOffset>
                </wp:positionV>
                <wp:extent cx="457200" cy="1371600"/>
                <wp:effectExtent l="61595" t="13970" r="5080" b="33655"/>
                <wp:wrapNone/>
                <wp:docPr id="9" name="Lin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457200" cy="13716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562EDA0" id="Line 11" o:spid="_x0000_s1026" style="position:absolute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35pt,315pt" to="171pt,42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">
                <v:stroke endarrow="block"/>
              </v:lin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27F8FDF2" wp14:editId="1632E8EF">
                <wp:simplePos x="0" y="0"/>
                <wp:positionH relativeFrom="column">
                  <wp:posOffset>2857500</wp:posOffset>
                </wp:positionH>
                <wp:positionV relativeFrom="paragraph">
                  <wp:posOffset>4000500</wp:posOffset>
                </wp:positionV>
                <wp:extent cx="0" cy="1143000"/>
                <wp:effectExtent l="61595" t="13970" r="52705" b="14605"/>
                <wp:wrapNone/>
                <wp:docPr id="8" name="Lin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1430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561E63D" id="Line 10" o:spid="_x0000_s1026" style="position:absolute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25pt,315pt" to="225pt,4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">
                <v:stroke endarrow="block"/>
              </v:lin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3A1EDF42" wp14:editId="4D67B6ED">
                <wp:simplePos x="0" y="0"/>
                <wp:positionH relativeFrom="column">
                  <wp:posOffset>4114800</wp:posOffset>
                </wp:positionH>
                <wp:positionV relativeFrom="paragraph">
                  <wp:posOffset>4000500</wp:posOffset>
                </wp:positionV>
                <wp:extent cx="457200" cy="342900"/>
                <wp:effectExtent l="13970" t="13970" r="43180" b="52705"/>
                <wp:wrapNone/>
                <wp:docPr id="7" name="Lin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57200" cy="3429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66C5A5F" id="Line 9" o:spid="_x0000_s1026" style="position:absolute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24pt,315pt" to="5in,34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">
                <v:stroke endarrow="block"/>
              </v:lin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1EE174AC" wp14:editId="4A45A467">
                <wp:simplePos x="0" y="0"/>
                <wp:positionH relativeFrom="column">
                  <wp:posOffset>1028700</wp:posOffset>
                </wp:positionH>
                <wp:positionV relativeFrom="paragraph">
                  <wp:posOffset>4000500</wp:posOffset>
                </wp:positionV>
                <wp:extent cx="571500" cy="571500"/>
                <wp:effectExtent l="52070" t="13970" r="5080" b="52705"/>
                <wp:wrapNone/>
                <wp:docPr id="6" name="Lin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571500" cy="5715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54DEF5E" id="Line 8" o:spid="_x0000_s1026" style="position:absolute;flip:x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81pt,315pt" to="126pt,5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">
                <v:stroke endarrow="block"/>
              </v:lin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6CC0ECEA" wp14:editId="404DC39F">
                <wp:simplePos x="0" y="0"/>
                <wp:positionH relativeFrom="column">
                  <wp:posOffset>4114800</wp:posOffset>
                </wp:positionH>
                <wp:positionV relativeFrom="paragraph">
                  <wp:posOffset>2514600</wp:posOffset>
                </wp:positionV>
                <wp:extent cx="342900" cy="228600"/>
                <wp:effectExtent l="13970" t="52070" r="43180" b="5080"/>
                <wp:wrapNone/>
                <wp:docPr id="5" name="Lin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342900" cy="2286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4B01BBC" id="Line 7" o:spid="_x0000_s1026" style="position:absolute;flip:y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24pt,198pt" to="351pt,3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">
                <v:stroke endarrow="block"/>
              </v:lin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025672EC" wp14:editId="49837823">
                <wp:simplePos x="0" y="0"/>
                <wp:positionH relativeFrom="column">
                  <wp:posOffset>1257300</wp:posOffset>
                </wp:positionH>
                <wp:positionV relativeFrom="paragraph">
                  <wp:posOffset>2514600</wp:posOffset>
                </wp:positionV>
                <wp:extent cx="342900" cy="228600"/>
                <wp:effectExtent l="42545" t="52070" r="5080" b="5080"/>
                <wp:wrapNone/>
                <wp:docPr id="4" name="Lin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 flipV="1">
                          <a:off x="0" y="0"/>
                          <a:ext cx="342900" cy="2286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7EAD95E" id="Line 6" o:spid="_x0000_s1026" style="position:absolute;flip:x y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99pt,198pt" to="126pt,3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">
                <v:stroke endarrow="block"/>
              </v:lin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53A4BD98" wp14:editId="720A49C1">
                <wp:simplePos x="0" y="0"/>
                <wp:positionH relativeFrom="column">
                  <wp:posOffset>2857500</wp:posOffset>
                </wp:positionH>
                <wp:positionV relativeFrom="paragraph">
                  <wp:posOffset>1714500</wp:posOffset>
                </wp:positionV>
                <wp:extent cx="0" cy="1028700"/>
                <wp:effectExtent l="61595" t="23495" r="52705" b="5080"/>
                <wp:wrapNone/>
                <wp:docPr id="3" name="Lin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10287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4C86917" id="Line 5" o:spid="_x0000_s1026" style="position:absolute;flip:y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25pt,135pt" to="225pt,3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">
                <v:stroke endarrow="block"/>
              </v:lin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0FBC73A4" wp14:editId="4BAD1E3D">
                <wp:simplePos x="0" y="0"/>
                <wp:positionH relativeFrom="column">
                  <wp:posOffset>1600200</wp:posOffset>
                </wp:positionH>
                <wp:positionV relativeFrom="paragraph">
                  <wp:posOffset>2743200</wp:posOffset>
                </wp:positionV>
                <wp:extent cx="2514600" cy="1257300"/>
                <wp:effectExtent l="13970" t="13970" r="5080" b="5080"/>
                <wp:wrapNone/>
                <wp:docPr id="2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14600" cy="1257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695344" w14:textId="3CC091E0" w:rsidR="0036063E" w:rsidRPr="0065492A" w:rsidRDefault="0065492A">
                            <w:pPr>
                              <w:rPr>
                                <w:lang w:val="en-US"/>
                              </w:rPr>
                            </w:pPr>
                            <w:r w:rsidRPr="0065492A">
                              <w:rPr>
                                <w:lang w:val="en-US"/>
                              </w:rPr>
                              <w:t>How did you experience the first month home after hospital disch</w:t>
                            </w:r>
                            <w:r>
                              <w:rPr>
                                <w:lang w:val="en-US"/>
                              </w:rPr>
                              <w:t>arge</w:t>
                            </w:r>
                            <w:r w:rsidR="000F3469" w:rsidRPr="0065492A">
                              <w:rPr>
                                <w:lang w:val="en-US"/>
                              </w:rPr>
                              <w:t xml:space="preserve">? </w:t>
                            </w:r>
                            <w:r w:rsidRPr="0065492A">
                              <w:rPr>
                                <w:lang w:val="en-US"/>
                              </w:rPr>
                              <w:t>Think about the symptoms you experienced.</w:t>
                            </w:r>
                          </w:p>
                          <w:p w14:paraId="1AAC25EE" w14:textId="77777777" w:rsidR="0036063E" w:rsidRPr="0065492A" w:rsidRDefault="0036063E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5937E736" w14:textId="77777777" w:rsidR="0036063E" w:rsidRPr="0065492A" w:rsidRDefault="0065492A">
                            <w:pPr>
                              <w:rPr>
                                <w:lang w:val="en-US"/>
                              </w:rPr>
                            </w:pPr>
                            <w:r w:rsidRPr="0065492A">
                              <w:rPr>
                                <w:lang w:val="en-US"/>
                              </w:rPr>
                              <w:t>Write down the key w</w:t>
                            </w:r>
                            <w:r>
                              <w:rPr>
                                <w:lang w:val="en-US"/>
                              </w:rPr>
                              <w:t>ord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FBC73A4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126pt;margin-top:3in;width:198pt;height:99pt;z-index: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">
                <v:textbox>
                  <w:txbxContent>
                    <w:p w14:paraId="23695344" w14:textId="3CC091E0" w:rsidR="0036063E" w:rsidRPr="0065492A" w:rsidRDefault="0065492A">
                      <w:pPr>
                        <w:rPr>
                          <w:lang w:val="en-US"/>
                        </w:rPr>
                      </w:pPr>
                      <w:r w:rsidRPr="0065492A">
                        <w:rPr>
                          <w:lang w:val="en-US"/>
                        </w:rPr>
                        <w:t>How did you experience the first month home after hospital disch</w:t>
                      </w:r>
                      <w:r>
                        <w:rPr>
                          <w:lang w:val="en-US"/>
                        </w:rPr>
                        <w:t>arge</w:t>
                      </w:r>
                      <w:r w:rsidR="000F3469" w:rsidRPr="0065492A">
                        <w:rPr>
                          <w:lang w:val="en-US"/>
                        </w:rPr>
                        <w:t xml:space="preserve">? </w:t>
                      </w:r>
                      <w:r w:rsidRPr="0065492A">
                        <w:rPr>
                          <w:lang w:val="en-US"/>
                        </w:rPr>
                        <w:t>Think about the symptoms you experienced.</w:t>
                      </w:r>
                    </w:p>
                    <w:p w14:paraId="1AAC25EE" w14:textId="77777777" w:rsidR="0036063E" w:rsidRPr="0065492A" w:rsidRDefault="0036063E">
                      <w:pPr>
                        <w:rPr>
                          <w:lang w:val="en-US"/>
                        </w:rPr>
                      </w:pPr>
                    </w:p>
                    <w:p w14:paraId="5937E736" w14:textId="77777777" w:rsidR="0036063E" w:rsidRPr="0065492A" w:rsidRDefault="0065492A">
                      <w:pPr>
                        <w:rPr>
                          <w:lang w:val="en-US"/>
                        </w:rPr>
                      </w:pPr>
                      <w:r w:rsidRPr="0065492A">
                        <w:rPr>
                          <w:lang w:val="en-US"/>
                        </w:rPr>
                        <w:t>Write down the key w</w:t>
                      </w:r>
                      <w:r>
                        <w:rPr>
                          <w:lang w:val="en-US"/>
                        </w:rPr>
                        <w:t>ords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4B6DE4D3" wp14:editId="51F04440">
                <wp:simplePos x="0" y="0"/>
                <wp:positionH relativeFrom="column">
                  <wp:posOffset>1600200</wp:posOffset>
                </wp:positionH>
                <wp:positionV relativeFrom="paragraph">
                  <wp:posOffset>2743200</wp:posOffset>
                </wp:positionV>
                <wp:extent cx="2514600" cy="1257300"/>
                <wp:effectExtent l="13970" t="13970" r="5080" b="5080"/>
                <wp:wrapNone/>
                <wp:docPr id="1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14600" cy="1257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238B781" id="Rectangle 2" o:spid="_x0000_s1026" style="position:absolute;margin-left:126pt;margin-top:3in;width:198pt;height:99pt;z-index: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"/>
            </w:pict>
          </mc:Fallback>
        </mc:AlternateContent>
      </w:r>
      <w:r w:rsidR="00C9779A" w:rsidRPr="00175A15">
        <w:rPr>
          <w:lang w:val="en-US"/>
        </w:rPr>
        <w:t>Mind</w:t>
      </w:r>
      <w:r w:rsidR="0005730E">
        <w:rPr>
          <w:lang w:val="en-US"/>
        </w:rPr>
        <w:t xml:space="preserve"> m</w:t>
      </w:r>
      <w:r w:rsidR="00C9779A" w:rsidRPr="00175A15">
        <w:rPr>
          <w:lang w:val="en-US"/>
        </w:rPr>
        <w:t>a</w:t>
      </w:r>
      <w:r w:rsidR="00175A15" w:rsidRPr="00175A15">
        <w:rPr>
          <w:lang w:val="en-US"/>
        </w:rPr>
        <w:t>p used to interview f</w:t>
      </w:r>
      <w:r w:rsidR="00175A15">
        <w:rPr>
          <w:lang w:val="en-US"/>
        </w:rPr>
        <w:t xml:space="preserve">ormer cardiac patients’ </w:t>
      </w:r>
      <w:r w:rsidR="00A05733">
        <w:rPr>
          <w:lang w:val="en-US"/>
        </w:rPr>
        <w:t xml:space="preserve">in the </w:t>
      </w:r>
      <w:proofErr w:type="spellStart"/>
      <w:r w:rsidR="00A05733">
        <w:rPr>
          <w:lang w:val="en-US"/>
        </w:rPr>
        <w:t>AVRre</w:t>
      </w:r>
      <w:proofErr w:type="spellEnd"/>
      <w:r w:rsidR="00A05733">
        <w:rPr>
          <w:lang w:val="en-US"/>
        </w:rPr>
        <w:t xml:space="preserve"> Trial</w:t>
      </w:r>
    </w:p>
    <w:sectPr w:rsidR="000F3469" w:rsidRPr="00175A15">
      <w:headerReference w:type="default" r:id="rId6"/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F96F1D" w14:textId="77777777" w:rsidR="00AD3C9A" w:rsidRDefault="00AD3C9A" w:rsidP="00AD3C9A">
      <w:r>
        <w:separator/>
      </w:r>
    </w:p>
  </w:endnote>
  <w:endnote w:type="continuationSeparator" w:id="0">
    <w:p w14:paraId="70433EF8" w14:textId="77777777" w:rsidR="00AD3C9A" w:rsidRDefault="00AD3C9A" w:rsidP="00AD3C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534F21" w14:textId="38FABDD3" w:rsidR="00751CD2" w:rsidRDefault="00751CD2" w:rsidP="001C2B53">
    <w:pPr>
      <w:pStyle w:val="Bunntekst"/>
      <w:tabs>
        <w:tab w:val="clear" w:pos="4536"/>
        <w:tab w:val="clear" w:pos="9072"/>
        <w:tab w:val="left" w:pos="7845"/>
      </w:tabs>
    </w:pPr>
    <w:r>
      <w:rPr>
        <w:noProof/>
      </w:rPr>
      <w:drawing>
        <wp:inline distT="0" distB="0" distL="0" distR="0" wp14:anchorId="4C2A95D1" wp14:editId="18C259F4">
          <wp:extent cx="1932750" cy="327025"/>
          <wp:effectExtent l="0" t="0" r="0" b="0"/>
          <wp:docPr id="21" name="Bilde 2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UiO_Seal_A_ENG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951698" cy="330231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 w:rsidR="001C2B53">
      <w:t xml:space="preserve">                                </w:t>
    </w:r>
    <w:r w:rsidR="001C2B53">
      <w:rPr>
        <w:noProof/>
      </w:rPr>
      <w:drawing>
        <wp:inline distT="0" distB="0" distL="0" distR="0" wp14:anchorId="06511701" wp14:editId="6FEC428C">
          <wp:extent cx="1287780" cy="426577"/>
          <wp:effectExtent l="0" t="0" r="0" b="0"/>
          <wp:docPr id="22" name="Bilde 2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" name="KU Leuven.png"/>
                  <pic:cNvPicPr/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367715" cy="453056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37122E" w14:textId="77777777" w:rsidR="00AD3C9A" w:rsidRDefault="00AD3C9A" w:rsidP="00AD3C9A">
      <w:r>
        <w:separator/>
      </w:r>
    </w:p>
  </w:footnote>
  <w:footnote w:type="continuationSeparator" w:id="0">
    <w:p w14:paraId="174A3694" w14:textId="77777777" w:rsidR="00AD3C9A" w:rsidRDefault="00AD3C9A" w:rsidP="00AD3C9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3BA7A5F" w14:textId="1B093BEC" w:rsidR="00AD3C9A" w:rsidRDefault="00AD3C9A">
    <w:pPr>
      <w:pStyle w:val="Topptekst"/>
    </w:pPr>
    <w:r>
      <w:t xml:space="preserve">                                              </w:t>
    </w:r>
    <w:r>
      <w:rPr>
        <w:noProof/>
      </w:rPr>
      <w:drawing>
        <wp:inline distT="0" distB="0" distL="0" distR="0" wp14:anchorId="4C4C823C" wp14:editId="2E2D05CC">
          <wp:extent cx="4102735" cy="554990"/>
          <wp:effectExtent l="0" t="0" r="0" b="0"/>
          <wp:docPr id="20" name="Bilde 20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102735" cy="55499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79D9"/>
    <w:rsid w:val="0005730E"/>
    <w:rsid w:val="000F3469"/>
    <w:rsid w:val="00175A15"/>
    <w:rsid w:val="001C2B53"/>
    <w:rsid w:val="002F6400"/>
    <w:rsid w:val="0036063E"/>
    <w:rsid w:val="005D79D9"/>
    <w:rsid w:val="0065492A"/>
    <w:rsid w:val="00707DD2"/>
    <w:rsid w:val="00751CD2"/>
    <w:rsid w:val="00A05733"/>
    <w:rsid w:val="00AD3C9A"/>
    <w:rsid w:val="00B97186"/>
    <w:rsid w:val="00C9779A"/>
    <w:rsid w:val="00DC0227"/>
    <w:rsid w:val="00E76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,"/>
  <w:listSeparator w:val=";"/>
  <w14:docId w14:val="01E17F73"/>
  <w15:chartTrackingRefBased/>
  <w15:docId w15:val="{4FE2CEB7-696C-4288-85DF-454D1B959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opptekst">
    <w:name w:val="header"/>
    <w:basedOn w:val="Normal"/>
    <w:link w:val="TopptekstTegn"/>
    <w:uiPriority w:val="99"/>
    <w:unhideWhenUsed/>
    <w:rsid w:val="00AD3C9A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AD3C9A"/>
    <w:rPr>
      <w:sz w:val="24"/>
      <w:szCs w:val="24"/>
    </w:rPr>
  </w:style>
  <w:style w:type="paragraph" w:styleId="Bunntekst">
    <w:name w:val="footer"/>
    <w:basedOn w:val="Normal"/>
    <w:link w:val="BunntekstTegn"/>
    <w:uiPriority w:val="99"/>
    <w:unhideWhenUsed/>
    <w:rsid w:val="00AD3C9A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AD3C9A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2" Type="http://schemas.openxmlformats.org/officeDocument/2006/relationships/image" Target="media/image3.png"/><Relationship Id="rId1" Type="http://schemas.openxmlformats.org/officeDocument/2006/relationships/image" Target="media/image2.pn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72</Characters>
  <Application>Microsoft Office Word</Application>
  <DocSecurity>0</DocSecurity>
  <Lines>1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llevål Universitetssykehus</Company>
  <LinksUpToDate>false</LinksUpToDate>
  <CharactersWithSpaces>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xstda</dc:creator>
  <cp:keywords/>
  <dc:description/>
  <cp:lastModifiedBy>stein danielsen</cp:lastModifiedBy>
  <cp:revision>2</cp:revision>
  <dcterms:created xsi:type="dcterms:W3CDTF">2019-12-14T08:09:00Z</dcterms:created>
  <dcterms:modified xsi:type="dcterms:W3CDTF">2019-12-14T08:09:00Z</dcterms:modified>
</cp:coreProperties>
</file>